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F527B" w:rsidRPr="00EC73BB" w:rsidRDefault="004F527B" w:rsidP="004F527B">
      <w:pPr>
        <w:shd w:val="clear" w:color="auto" w:fill="FFFFFF"/>
        <w:spacing w:after="168" w:line="360" w:lineRule="auto"/>
        <w:outlineLvl w:val="2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80" w:rightFromText="180" w:vertAnchor="text" w:horzAnchor="margin" w:tblpXSpec="center" w:tblpY="151"/>
        <w:tblW w:w="5064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4837"/>
        <w:gridCol w:w="1414"/>
        <w:gridCol w:w="1462"/>
        <w:gridCol w:w="1767"/>
      </w:tblGrid>
      <w:tr w:rsidR="00DA7825" w:rsidRPr="00EC73BB" w:rsidTr="008A2D11">
        <w:trPr>
          <w:trHeight w:hRule="exact" w:val="735"/>
        </w:trPr>
        <w:tc>
          <w:tcPr>
            <w:tcW w:w="25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DA7825" w:rsidRPr="00DA7825" w:rsidRDefault="00DA7825" w:rsidP="004F527B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Variable </w:t>
            </w:r>
          </w:p>
        </w:tc>
        <w:tc>
          <w:tcPr>
            <w:tcW w:w="74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825" w:rsidRPr="00DA7825" w:rsidRDefault="00DA7825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Backyard</w:t>
            </w:r>
          </w:p>
          <w:p w:rsidR="00DA7825" w:rsidRPr="00DA7825" w:rsidRDefault="00DA7825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n=8)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825" w:rsidRPr="00DA7825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mi-intensive</w:t>
            </w:r>
          </w:p>
          <w:p w:rsidR="00DA7825" w:rsidRPr="00DA7825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n=13)</w:t>
            </w:r>
          </w:p>
        </w:tc>
        <w:tc>
          <w:tcPr>
            <w:tcW w:w="9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A7825" w:rsidRPr="00DA7825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Intensive </w:t>
            </w:r>
          </w:p>
          <w:p w:rsidR="00DA7825" w:rsidRPr="00DA7825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shd w:val="clear" w:color="auto" w:fill="FFFFFF"/>
              </w:rPr>
              <w:t>(n=2)</w:t>
            </w:r>
          </w:p>
        </w:tc>
      </w:tr>
      <w:tr w:rsidR="00DA7825" w:rsidRPr="00EC73BB" w:rsidTr="008A2D11">
        <w:trPr>
          <w:trHeight w:hRule="exact" w:val="735"/>
        </w:trPr>
        <w:tc>
          <w:tcPr>
            <w:tcW w:w="255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DA7825" w:rsidRPr="00DA7825" w:rsidRDefault="00DA7825" w:rsidP="004F52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o. pigs (median) (IQR)</w:t>
            </w:r>
          </w:p>
        </w:tc>
        <w:tc>
          <w:tcPr>
            <w:tcW w:w="746" w:type="pct"/>
            <w:tcBorders>
              <w:top w:val="single" w:sz="4" w:space="0" w:color="auto"/>
            </w:tcBorders>
            <w:vAlign w:val="center"/>
          </w:tcPr>
          <w:p w:rsidR="00DA7825" w:rsidRPr="00DA7825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 (3-9)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:rsidR="00DA7825" w:rsidRPr="00DA7825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 (10-23)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:rsidR="00DA7825" w:rsidRPr="00DA7825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DA782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827 (3428-8184)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C73BB" w:rsidRDefault="00E27908" w:rsidP="004F52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rinking w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ter source for pigs</w:t>
            </w:r>
            <w:r w:rsidR="00DA782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. farms) (%)</w:t>
            </w:r>
          </w:p>
        </w:tc>
        <w:tc>
          <w:tcPr>
            <w:tcW w:w="746" w:type="pct"/>
            <w:vAlign w:val="center"/>
          </w:tcPr>
          <w:p w:rsidR="00DA7825" w:rsidRPr="00EC73BB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71" w:type="pct"/>
            <w:vAlign w:val="center"/>
          </w:tcPr>
          <w:p w:rsidR="00DA7825" w:rsidRPr="00EC73BB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2" w:type="pct"/>
            <w:vAlign w:val="center"/>
          </w:tcPr>
          <w:p w:rsidR="00DA7825" w:rsidRPr="00EC73BB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1792A" w:rsidRDefault="00DA7825" w:rsidP="00DA782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179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Borehole/well</w:t>
            </w:r>
          </w:p>
        </w:tc>
        <w:tc>
          <w:tcPr>
            <w:tcW w:w="746" w:type="pct"/>
            <w:vAlign w:val="center"/>
          </w:tcPr>
          <w:p w:rsidR="00DA7825" w:rsidRPr="00EC73BB" w:rsidRDefault="00DA7825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 w:rsidR="00E179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2.5</w:t>
            </w: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00)</w:t>
            </w:r>
          </w:p>
        </w:tc>
        <w:tc>
          <w:tcPr>
            <w:tcW w:w="932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00)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1792A" w:rsidRDefault="00DA7825" w:rsidP="00DA782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179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River</w:t>
            </w:r>
          </w:p>
        </w:tc>
        <w:tc>
          <w:tcPr>
            <w:tcW w:w="746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5.0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932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C73BB" w:rsidRDefault="00DA7825" w:rsidP="004F52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ed source for pigs</w:t>
            </w:r>
            <w:r w:rsidR="00E27908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. farms) (%)</w:t>
            </w:r>
          </w:p>
        </w:tc>
        <w:tc>
          <w:tcPr>
            <w:tcW w:w="746" w:type="pct"/>
            <w:vAlign w:val="center"/>
          </w:tcPr>
          <w:p w:rsidR="00DA7825" w:rsidRPr="00EC73BB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71" w:type="pct"/>
            <w:vAlign w:val="center"/>
          </w:tcPr>
          <w:p w:rsidR="00DA7825" w:rsidRPr="00EC73BB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2" w:type="pct"/>
            <w:vAlign w:val="center"/>
          </w:tcPr>
          <w:p w:rsidR="00DA7825" w:rsidRPr="00EC73BB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1792A" w:rsidRDefault="00DA7825" w:rsidP="00DA782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179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ommercial</w:t>
            </w:r>
          </w:p>
        </w:tc>
        <w:tc>
          <w:tcPr>
            <w:tcW w:w="746" w:type="pct"/>
            <w:vAlign w:val="center"/>
          </w:tcPr>
          <w:p w:rsidR="00DA7825" w:rsidRPr="00EC73BB" w:rsidRDefault="00DA7825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 (</w:t>
            </w:r>
            <w:r w:rsidR="00E179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5.0</w:t>
            </w: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3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00)</w:t>
            </w:r>
          </w:p>
        </w:tc>
        <w:tc>
          <w:tcPr>
            <w:tcW w:w="932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100)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1792A" w:rsidRDefault="00DA7825" w:rsidP="00DA782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179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Kitchen leftover</w:t>
            </w:r>
          </w:p>
        </w:tc>
        <w:tc>
          <w:tcPr>
            <w:tcW w:w="746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5.0</w:t>
            </w:r>
            <w:r w:rsidR="00DA7825"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 (7.7)</w:t>
            </w:r>
          </w:p>
        </w:tc>
        <w:tc>
          <w:tcPr>
            <w:tcW w:w="932" w:type="pct"/>
            <w:vAlign w:val="center"/>
          </w:tcPr>
          <w:p w:rsidR="00DA7825" w:rsidRPr="00EC73BB" w:rsidRDefault="00DA7825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C73BB" w:rsidRDefault="00DA7825" w:rsidP="00EC73BB">
            <w:pPr>
              <w:pStyle w:val="NormalWeb"/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EC73BB"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Presence of animals other </w:t>
            </w:r>
            <w:r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than pig</w:t>
            </w:r>
            <w:r w:rsidRPr="00EC73BB"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</w:t>
            </w:r>
            <w:r w:rsidRPr="00EC73BB">
              <w:rPr>
                <w:color w:val="000000"/>
                <w:sz w:val="20"/>
                <w:szCs w:val="20"/>
                <w:shd w:val="clear" w:color="auto" w:fill="FFFFFF"/>
              </w:rPr>
              <w:t>(No. farms) (%)</w:t>
            </w:r>
          </w:p>
          <w:p w:rsidR="00DA7825" w:rsidRPr="00EC73BB" w:rsidRDefault="00DA7825" w:rsidP="004F52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6" w:type="pct"/>
            <w:vAlign w:val="center"/>
          </w:tcPr>
          <w:p w:rsidR="00DA7825" w:rsidRPr="00EC73BB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71" w:type="pct"/>
            <w:vAlign w:val="center"/>
          </w:tcPr>
          <w:p w:rsidR="00DA7825" w:rsidRPr="00EC73BB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932" w:type="pct"/>
            <w:vAlign w:val="center"/>
          </w:tcPr>
          <w:p w:rsidR="00DA7825" w:rsidRPr="00EC73BB" w:rsidRDefault="00DA7825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1792A" w:rsidRDefault="00DA7825" w:rsidP="00DA782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179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attle(s)</w:t>
            </w:r>
          </w:p>
        </w:tc>
        <w:tc>
          <w:tcPr>
            <w:tcW w:w="746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 (53.8)</w:t>
            </w:r>
          </w:p>
        </w:tc>
        <w:tc>
          <w:tcPr>
            <w:tcW w:w="932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1792A" w:rsidRDefault="00DA7825" w:rsidP="00DA782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179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Chicken(s)</w:t>
            </w:r>
          </w:p>
        </w:tc>
        <w:tc>
          <w:tcPr>
            <w:tcW w:w="746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 (62.5)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1 (84.6)</w:t>
            </w:r>
          </w:p>
        </w:tc>
        <w:tc>
          <w:tcPr>
            <w:tcW w:w="932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100)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1792A" w:rsidRDefault="00DA7825" w:rsidP="00DA7825">
            <w:pPr>
              <w:spacing w:after="0" w:line="240" w:lineRule="auto"/>
              <w:jc w:val="right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E1792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Duck(s)</w:t>
            </w:r>
          </w:p>
        </w:tc>
        <w:tc>
          <w:tcPr>
            <w:tcW w:w="746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 (12.5)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 (38.5)</w:t>
            </w:r>
          </w:p>
        </w:tc>
        <w:tc>
          <w:tcPr>
            <w:tcW w:w="932" w:type="pct"/>
            <w:vAlign w:val="center"/>
          </w:tcPr>
          <w:p w:rsidR="00DA7825" w:rsidRPr="00EC73BB" w:rsidRDefault="00E1792A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DA7825" w:rsidRDefault="00DA7825" w:rsidP="00DA7825">
            <w:pPr>
              <w:pStyle w:val="NormalWeb"/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A7825"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Change shoes/boots before entering</w:t>
            </w:r>
            <w:r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pen</w:t>
            </w:r>
            <w:r w:rsidRPr="00DA7825"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, no. of farms (%) </w:t>
            </w:r>
          </w:p>
          <w:p w:rsidR="00DA7825" w:rsidRPr="00EC73BB" w:rsidRDefault="00DA7825" w:rsidP="004F52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6" w:type="pct"/>
            <w:vAlign w:val="center"/>
          </w:tcPr>
          <w:p w:rsidR="00DA7825" w:rsidRPr="00EC73BB" w:rsidRDefault="00E1792A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4 (50.0)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8 (61.5)</w:t>
            </w:r>
          </w:p>
        </w:tc>
        <w:tc>
          <w:tcPr>
            <w:tcW w:w="932" w:type="pct"/>
            <w:vAlign w:val="center"/>
          </w:tcPr>
          <w:p w:rsidR="00DA7825" w:rsidRPr="00EC73BB" w:rsidRDefault="00E1792A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100)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DA7825" w:rsidRDefault="00DA7825" w:rsidP="00DA7825">
            <w:pPr>
              <w:pStyle w:val="NormalWeb"/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DA7825">
              <w:rPr>
                <w:rFonts w:eastAsiaTheme="minorHAnsi"/>
                <w:color w:val="000000"/>
                <w:sz w:val="20"/>
                <w:szCs w:val="20"/>
                <w:shd w:val="clear" w:color="auto" w:fill="FFFFFF"/>
                <w:lang w:val="en-US"/>
              </w:rPr>
              <w:t>Foot bath/foot dip at entrance, no. of farms (%)</w:t>
            </w:r>
          </w:p>
          <w:p w:rsidR="00DA7825" w:rsidRPr="00EC73BB" w:rsidRDefault="00DA7825" w:rsidP="004F52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746" w:type="pct"/>
            <w:vAlign w:val="center"/>
          </w:tcPr>
          <w:p w:rsidR="00DA7825" w:rsidRPr="00EC73BB" w:rsidRDefault="00E1792A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3 (37.5)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7 (53.8)</w:t>
            </w:r>
          </w:p>
        </w:tc>
        <w:tc>
          <w:tcPr>
            <w:tcW w:w="932" w:type="pct"/>
            <w:vAlign w:val="center"/>
          </w:tcPr>
          <w:p w:rsidR="00DA7825" w:rsidRPr="00EC73BB" w:rsidRDefault="00E1792A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100)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C73BB" w:rsidRDefault="00DA7825" w:rsidP="004F527B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ge at slaughter (</w:t>
            </w:r>
            <w:r w:rsidR="00E1792A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days,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median) (IQR)</w:t>
            </w:r>
          </w:p>
        </w:tc>
        <w:tc>
          <w:tcPr>
            <w:tcW w:w="746" w:type="pct"/>
            <w:vAlign w:val="center"/>
          </w:tcPr>
          <w:p w:rsidR="00DA7825" w:rsidRPr="00EC73BB" w:rsidRDefault="00E1792A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10 (173-270)</w:t>
            </w:r>
          </w:p>
        </w:tc>
        <w:tc>
          <w:tcPr>
            <w:tcW w:w="771" w:type="pct"/>
            <w:vAlign w:val="center"/>
          </w:tcPr>
          <w:p w:rsidR="00DA7825" w:rsidRPr="00EC73BB" w:rsidRDefault="00E1792A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50 (120-150)</w:t>
            </w:r>
          </w:p>
        </w:tc>
        <w:tc>
          <w:tcPr>
            <w:tcW w:w="932" w:type="pct"/>
            <w:vAlign w:val="center"/>
          </w:tcPr>
          <w:p w:rsidR="00DA7825" w:rsidRPr="00EC73BB" w:rsidRDefault="00E1792A" w:rsidP="002D34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60 (150-165)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C73BB" w:rsidRDefault="00DA7825" w:rsidP="00DA78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y antimicrobials have been used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*, </w:t>
            </w: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. farms) (%)</w:t>
            </w:r>
          </w:p>
        </w:tc>
        <w:tc>
          <w:tcPr>
            <w:tcW w:w="746" w:type="pct"/>
            <w:vAlign w:val="center"/>
          </w:tcPr>
          <w:p w:rsidR="00DA7825" w:rsidRPr="00EC73BB" w:rsidRDefault="006E6792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25.0)</w:t>
            </w:r>
          </w:p>
        </w:tc>
        <w:tc>
          <w:tcPr>
            <w:tcW w:w="771" w:type="pct"/>
            <w:vAlign w:val="center"/>
          </w:tcPr>
          <w:p w:rsidR="00DA7825" w:rsidRPr="00EC73BB" w:rsidRDefault="006E6792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0 (76.9)</w:t>
            </w:r>
          </w:p>
        </w:tc>
        <w:tc>
          <w:tcPr>
            <w:tcW w:w="932" w:type="pct"/>
            <w:vAlign w:val="center"/>
          </w:tcPr>
          <w:p w:rsidR="00DA7825" w:rsidRPr="00EC73BB" w:rsidRDefault="006E6792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100)</w:t>
            </w:r>
          </w:p>
        </w:tc>
      </w:tr>
      <w:tr w:rsidR="00DA7825" w:rsidRPr="00EC73BB" w:rsidTr="008A2D11">
        <w:trPr>
          <w:trHeight w:hRule="exact" w:val="331"/>
        </w:trPr>
        <w:tc>
          <w:tcPr>
            <w:tcW w:w="2551" w:type="pct"/>
            <w:shd w:val="clear" w:color="auto" w:fill="auto"/>
            <w:noWrap/>
            <w:vAlign w:val="center"/>
          </w:tcPr>
          <w:p w:rsidR="00DA7825" w:rsidRPr="00EC73BB" w:rsidRDefault="00DA7825" w:rsidP="00DA782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y vaccines have been used*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*, </w:t>
            </w:r>
            <w:r w:rsidRPr="00EC73BB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No. farms) (%)</w:t>
            </w:r>
          </w:p>
        </w:tc>
        <w:tc>
          <w:tcPr>
            <w:tcW w:w="746" w:type="pct"/>
            <w:vAlign w:val="center"/>
          </w:tcPr>
          <w:p w:rsidR="00DA7825" w:rsidRPr="00EC73BB" w:rsidRDefault="006E6792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 (62.5)</w:t>
            </w:r>
          </w:p>
        </w:tc>
        <w:tc>
          <w:tcPr>
            <w:tcW w:w="771" w:type="pct"/>
            <w:vAlign w:val="center"/>
          </w:tcPr>
          <w:p w:rsidR="00DA7825" w:rsidRPr="00EC73BB" w:rsidRDefault="006E6792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12 (92.3)</w:t>
            </w:r>
          </w:p>
        </w:tc>
        <w:tc>
          <w:tcPr>
            <w:tcW w:w="932" w:type="pct"/>
            <w:vAlign w:val="center"/>
          </w:tcPr>
          <w:p w:rsidR="00DA7825" w:rsidRPr="00EC73BB" w:rsidRDefault="006E6792" w:rsidP="00DA782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2 (100)</w:t>
            </w:r>
          </w:p>
        </w:tc>
      </w:tr>
    </w:tbl>
    <w:p w:rsidR="00DA7825" w:rsidRDefault="00DA7825" w:rsidP="004F527B">
      <w:pPr>
        <w:shd w:val="clear" w:color="auto" w:fill="FFFFFF"/>
        <w:spacing w:after="0" w:line="360" w:lineRule="auto"/>
        <w:outlineLvl w:val="2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</w:p>
    <w:p w:rsidR="004F527B" w:rsidRDefault="004F527B" w:rsidP="004F527B">
      <w:pPr>
        <w:shd w:val="clear" w:color="auto" w:fill="FFFFFF"/>
        <w:spacing w:after="0" w:line="360" w:lineRule="auto"/>
        <w:outlineLvl w:val="2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EC73B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IQR= Interquartile range</w:t>
      </w:r>
    </w:p>
    <w:p w:rsidR="00DA7825" w:rsidRPr="00EC73BB" w:rsidRDefault="00DA7825" w:rsidP="004F527B">
      <w:pPr>
        <w:shd w:val="clear" w:color="auto" w:fill="FFFFFF"/>
        <w:spacing w:after="0" w:line="360" w:lineRule="auto"/>
        <w:outlineLvl w:val="2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*</w:t>
      </w:r>
      <w:r w:rsidR="00E27908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Farm could have more than one answer</w:t>
      </w:r>
    </w:p>
    <w:p w:rsidR="004F527B" w:rsidRPr="00EC73BB" w:rsidRDefault="00DA7825" w:rsidP="004F527B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*</w:t>
      </w:r>
      <w:r w:rsidR="004F527B" w:rsidRPr="00EC73BB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*In the last 6 months</w:t>
      </w:r>
    </w:p>
    <w:p w:rsidR="00C64EF3" w:rsidRPr="00EC73BB" w:rsidRDefault="00C64EF3">
      <w:pPr>
        <w:rPr>
          <w:rFonts w:ascii="Times New Roman" w:hAnsi="Times New Roman" w:cs="Times New Roman"/>
          <w:sz w:val="20"/>
          <w:szCs w:val="20"/>
        </w:rPr>
      </w:pPr>
    </w:p>
    <w:sectPr w:rsidR="00C64EF3" w:rsidRPr="00EC73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7B"/>
    <w:rsid w:val="00007756"/>
    <w:rsid w:val="00045871"/>
    <w:rsid w:val="00090028"/>
    <w:rsid w:val="00160080"/>
    <w:rsid w:val="001B09DB"/>
    <w:rsid w:val="001F4419"/>
    <w:rsid w:val="001F6A6D"/>
    <w:rsid w:val="00295E17"/>
    <w:rsid w:val="002A6488"/>
    <w:rsid w:val="002E4E06"/>
    <w:rsid w:val="002E6BC9"/>
    <w:rsid w:val="00347854"/>
    <w:rsid w:val="003A1467"/>
    <w:rsid w:val="0040446C"/>
    <w:rsid w:val="004572D1"/>
    <w:rsid w:val="004A1673"/>
    <w:rsid w:val="004E79E9"/>
    <w:rsid w:val="004F527B"/>
    <w:rsid w:val="0054514A"/>
    <w:rsid w:val="005468EC"/>
    <w:rsid w:val="00550DDA"/>
    <w:rsid w:val="005966A1"/>
    <w:rsid w:val="005E2FC9"/>
    <w:rsid w:val="006065D0"/>
    <w:rsid w:val="006A0560"/>
    <w:rsid w:val="006E3B6D"/>
    <w:rsid w:val="006E6792"/>
    <w:rsid w:val="00750A3F"/>
    <w:rsid w:val="0078429E"/>
    <w:rsid w:val="00790B29"/>
    <w:rsid w:val="0089236E"/>
    <w:rsid w:val="008A2D11"/>
    <w:rsid w:val="008C3B7F"/>
    <w:rsid w:val="00983614"/>
    <w:rsid w:val="009A0690"/>
    <w:rsid w:val="009E0E4F"/>
    <w:rsid w:val="00A17FAB"/>
    <w:rsid w:val="00A44CF7"/>
    <w:rsid w:val="00B02DAC"/>
    <w:rsid w:val="00B2101C"/>
    <w:rsid w:val="00B312EF"/>
    <w:rsid w:val="00B853A4"/>
    <w:rsid w:val="00BA3827"/>
    <w:rsid w:val="00BA5D7B"/>
    <w:rsid w:val="00C51B15"/>
    <w:rsid w:val="00C64EF3"/>
    <w:rsid w:val="00C71849"/>
    <w:rsid w:val="00D7631B"/>
    <w:rsid w:val="00DA7825"/>
    <w:rsid w:val="00DD68D1"/>
    <w:rsid w:val="00E1792A"/>
    <w:rsid w:val="00E27908"/>
    <w:rsid w:val="00E572DC"/>
    <w:rsid w:val="00E90C1F"/>
    <w:rsid w:val="00EC73BB"/>
    <w:rsid w:val="00EE45A1"/>
    <w:rsid w:val="00F14ED1"/>
    <w:rsid w:val="00F45C22"/>
    <w:rsid w:val="00FA095D"/>
    <w:rsid w:val="00FF6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406EBD4"/>
  <w15:chartTrackingRefBased/>
  <w15:docId w15:val="{2D3D66CF-9685-CA4D-A4E8-988B8C4CB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27B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C73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V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752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79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77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446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050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25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7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28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55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0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55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355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022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ng Nguyen Vinh</dc:creator>
  <cp:keywords/>
  <dc:description/>
  <cp:lastModifiedBy>Trung Nguyen Vinh</cp:lastModifiedBy>
  <cp:revision>2</cp:revision>
  <dcterms:created xsi:type="dcterms:W3CDTF">2024-05-01T18:12:00Z</dcterms:created>
  <dcterms:modified xsi:type="dcterms:W3CDTF">2024-05-01T18:12:00Z</dcterms:modified>
</cp:coreProperties>
</file>